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2107" w:rsidRDefault="001F1638" w:rsidP="001F1638">
      <w:pPr>
        <w:rPr>
          <w:rFonts w:ascii="Times New Roman" w:eastAsia="Calibri" w:hAnsi="Times New Roman" w:cs="Calibri"/>
          <w:b/>
          <w:sz w:val="24"/>
          <w:szCs w:val="24"/>
          <w:lang w:val="en-US"/>
        </w:rPr>
      </w:pPr>
      <w:r w:rsidRPr="001F1638">
        <w:rPr>
          <w:b/>
          <w:sz w:val="24"/>
          <w:szCs w:val="24"/>
          <w:lang w:val="en-US"/>
        </w:rPr>
        <w:t xml:space="preserve">Figure </w:t>
      </w:r>
      <w:r w:rsidR="002D49B4">
        <w:rPr>
          <w:b/>
          <w:sz w:val="24"/>
          <w:szCs w:val="24"/>
          <w:lang w:val="en-US"/>
        </w:rPr>
        <w:t>4</w:t>
      </w:r>
      <w:r w:rsidR="003C2F4A">
        <w:rPr>
          <w:b/>
          <w:sz w:val="24"/>
          <w:szCs w:val="24"/>
          <w:lang w:val="en-US"/>
        </w:rPr>
        <w:t>-</w:t>
      </w:r>
      <w:r w:rsidR="000B4819">
        <w:rPr>
          <w:b/>
          <w:sz w:val="24"/>
          <w:szCs w:val="24"/>
          <w:lang w:val="en-US"/>
        </w:rPr>
        <w:t xml:space="preserve">Source Data </w:t>
      </w:r>
      <w:r w:rsidR="000016F0">
        <w:rPr>
          <w:b/>
          <w:sz w:val="24"/>
          <w:szCs w:val="24"/>
          <w:lang w:val="en-US"/>
        </w:rPr>
        <w:t>3</w:t>
      </w:r>
      <w:r w:rsidR="00C74DDC">
        <w:rPr>
          <w:b/>
          <w:sz w:val="24"/>
          <w:szCs w:val="24"/>
          <w:lang w:val="en-US"/>
        </w:rPr>
        <w:t xml:space="preserve"> (panel </w:t>
      </w:r>
      <w:r w:rsidR="00EE0AD3">
        <w:rPr>
          <w:b/>
          <w:sz w:val="24"/>
          <w:szCs w:val="24"/>
          <w:lang w:val="en-US"/>
        </w:rPr>
        <w:t>B</w:t>
      </w:r>
      <w:r w:rsidR="00C74DDC">
        <w:rPr>
          <w:b/>
          <w:sz w:val="24"/>
          <w:szCs w:val="24"/>
          <w:lang w:val="en-US"/>
        </w:rPr>
        <w:t>)</w:t>
      </w:r>
    </w:p>
    <w:p w:rsidR="002D49B4" w:rsidRDefault="007D6776" w:rsidP="00511CF0">
      <w:r>
        <w:t>Comparison of duration of dynamin 1-2 events wit</w:t>
      </w:r>
      <w:r w:rsidR="00492E88">
        <w:t>h</w:t>
      </w:r>
      <w:r w:rsidR="004D26D3">
        <w:t xml:space="preserve"> dynab</w:t>
      </w:r>
      <w:r w:rsidR="00340213">
        <w:t xml:space="preserve"> events</w:t>
      </w:r>
      <w:r w:rsidR="004D26D3">
        <w:t xml:space="preserve"> </w:t>
      </w:r>
      <w:r w:rsidR="005D1A8D">
        <w:t xml:space="preserve">in </w:t>
      </w:r>
      <w:r w:rsidR="006054A7">
        <w:t>Hela</w:t>
      </w:r>
      <w:r w:rsidR="005D1A8D">
        <w:t xml:space="preserve"> cells </w:t>
      </w:r>
      <w:r w:rsidR="00EA193C">
        <w:t>(</w:t>
      </w:r>
      <w:r>
        <w:t>expressed in seconds</w:t>
      </w:r>
      <w:r w:rsidR="00EA193C">
        <w:t>)</w:t>
      </w:r>
      <w:r w:rsidR="004D26D3">
        <w:t>,</w:t>
      </w:r>
      <w:r w:rsidR="00EA193C">
        <w:t xml:space="preserve"> and </w:t>
      </w:r>
      <w:r w:rsidR="00262FCC">
        <w:t>statistical report</w:t>
      </w:r>
    </w:p>
    <w:p w:rsidR="00492E88" w:rsidRDefault="00492E88" w:rsidP="00733792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71"/>
        <w:gridCol w:w="1300"/>
        <w:gridCol w:w="1300"/>
      </w:tblGrid>
      <w:tr w:rsidR="00E70A1C" w:rsidRPr="00E70A1C" w:rsidTr="00E70A1C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dyn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dynab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dyn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dynab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dyn1</w:t>
            </w:r>
            <w:r w:rsidRPr="00E70A1C">
              <w:rPr>
                <w:vertAlign w:val="subscript"/>
              </w:rPr>
              <w:t>(mCherry)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dyn1</w:t>
            </w:r>
            <w:r w:rsidRPr="00E70A1C">
              <w:rPr>
                <w:vertAlign w:val="subscript"/>
              </w:rPr>
              <w:t>(EGFP</w:t>
            </w:r>
            <w:r w:rsidRPr="00E70A1C">
              <w:t>)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15339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250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37588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7.17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19440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126823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1.0221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6.390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953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05606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45099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938741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4646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623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49918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79168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09695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534386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66929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353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1114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16888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2.7813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4.17593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.96673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270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3.9343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8.0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58217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458642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57627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1.396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1990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2.3559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8757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4.00176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33608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347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80154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40794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73999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636468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72954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575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.74298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82063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65414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660133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66884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985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31433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74145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57467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233031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34691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593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2.3560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57410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56156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778339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419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79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20750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08211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3696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133725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46257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65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77401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48750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7.5614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7.94218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24983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973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1.0357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58936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98939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4.12344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9367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.953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.45187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0729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2.5937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363855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94113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514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27638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14528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18982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463455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2.212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5.80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.69476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4.6052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8733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669402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57421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57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8.3430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15551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89574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5.82321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12360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980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1545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68818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16147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840162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31976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275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04823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8213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3.1448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5688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91605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892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95737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62002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4.3627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9.80625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0.0673978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867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29811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66179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6.1302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862431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07370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719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69414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74642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33998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050142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54321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008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17219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09153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32586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130342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87722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584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2.0380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15390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32112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66278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4796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517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46971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70699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26225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666424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00992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683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35333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0848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49134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233378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5666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878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48637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4594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2.6180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138399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13676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109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86019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66349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0.109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8.05218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38368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613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16901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51563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41058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401544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1.3238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218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00092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.91084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74765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7.22223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4029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.815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70800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45608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57070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841282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79992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169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8069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89845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14368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760744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04791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935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54052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24759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65235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432757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63557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961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5306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39583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15418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741796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1.3522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918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91925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68629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3.6404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706443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63140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097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87217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85857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05763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169017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13333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583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75865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.89184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28487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070286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1821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1.660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40144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.58233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997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480724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88384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993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53250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2.9440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33944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528292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75060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81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3.7097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2.4878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2.4378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358541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27253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61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6.3940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50255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68071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292895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lastRenderedPageBreak/>
              <w:t>3.51824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645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9885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4.1998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91070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750997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42162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69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3.8629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50882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15473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630424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27506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465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48625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86043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9059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902975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02692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838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3.9333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32309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7.6795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176283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27133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060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56906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4.0202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89072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625033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37821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833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3.0120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06569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47536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7.51334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15214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305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15008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95515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1.0073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088031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40572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833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10244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36656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3489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290556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11130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724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9.79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66394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75988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033851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27568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646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20352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50439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67308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6.32412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62024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360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5.4635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22893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5.6677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158909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81375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29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1.6573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16288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0.4909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2.82633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14180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83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16118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9408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82979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258176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56139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471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2.4382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7278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4.2175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3.35047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4033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629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67953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.28829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73859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524536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52377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040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3755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40478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15899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780999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1.3542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614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26237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81658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0.3306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5.18325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97273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63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99309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80478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51361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4.96752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66525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321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45176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502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48117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634652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59397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134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2.2275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07692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05481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375318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48102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585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75360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0872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65267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1.28199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97715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1.928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4.156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58765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9.0217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5.26633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39452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272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7.2004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03843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19621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3.2826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56569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349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13402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07977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19821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90384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52489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018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39204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75445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6.2853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011493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95116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6.873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28227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8841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27476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049948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14359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.891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47378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69965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34823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460167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90646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873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25254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07089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91612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90448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71647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044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54579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15722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78520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595777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.54976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392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51686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6.7895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.92376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034069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8647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783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51939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0.00320632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8.270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5.21489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45814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923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2100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8679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35168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727251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47967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6.845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4.1901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30171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1.7002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3.36361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88839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32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22964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98478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47078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607374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59745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462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21282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88866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68684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581847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00304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715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47637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82557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52028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832267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74303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230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13630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95658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12653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2.81343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14001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550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5835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86191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3.3542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1.98768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51775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854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6753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16035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71994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59749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13508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11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66887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28156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39066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587132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33881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783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88989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49853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1.109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2.08443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62920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835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65968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39033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80645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169954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02189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534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45542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00839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4715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533881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83199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867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4.8840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1.3253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18886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300696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49950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255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2.0208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82209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6.8765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858016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62405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494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1.9200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8.1350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5257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39649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24147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.856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5.2154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5.6975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3.8948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3.54844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lastRenderedPageBreak/>
              <w:t>3.00991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03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88214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93874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5.8861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0.87824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9993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510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47147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12838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3.7307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32375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71424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976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74662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02171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75213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155843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53021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987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96216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50275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08855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900821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9.8437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.693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16470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56021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7999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817126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83971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798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77872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34232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85034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835366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76540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326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42522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1.2703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68692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013082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73636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271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13230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05312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12667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3.23722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43289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003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90395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81430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17307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658182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75985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155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00044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61689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42225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006459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7442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505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3.3225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35400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4.0948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232283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20604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393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5.9669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5.4973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34636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840963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9.3950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463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61255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34413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71734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53512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71505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137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13999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53740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83236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320388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14369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.69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54901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75221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2.8731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666117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78995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686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33062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56541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76593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358672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81068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994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52891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37340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66829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426555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44753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120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9391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1.8765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38443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433021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09330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495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62562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19406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2.2939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6.6089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2.7055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7.565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4.6255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69200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8.8584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7.87317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41600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881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77783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80644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02213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884023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36915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.428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04726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5000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0.2906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2.06298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86.625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4.103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1217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03957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83004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92089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66430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171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51236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83519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6305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557546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30727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859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47624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01769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61363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839526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51162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210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00647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5858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3.2040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682094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27099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788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2.7969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64395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4427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250829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6.7570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494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22998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3187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36041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106578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40805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775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63398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7466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57850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2.63917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08623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120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1.6501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2.5078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33310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874083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76176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484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56667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32322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35757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241025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72458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780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32849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50618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34506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3.02424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45002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509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5.3079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5.597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36538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854127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14899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3.254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33352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7.5353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7346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991093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32927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997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4.1171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10475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70868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804633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2132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217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14358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08535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74807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134627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81492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303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32077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46496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5907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603972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51628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589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55739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50304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98867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528472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15782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062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78525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49937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51486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5.95805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5901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.436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38339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9.5201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15882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951257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5540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.650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5.4695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65887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5.7219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063757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1.4507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193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1.9987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14564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07508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120076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90039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367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5.7395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35075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43672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5.31832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51271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173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12648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30573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21484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900944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43789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130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5.5054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4.991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03079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347386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1975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628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3.0175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57296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4724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1.64164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28233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086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34787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76437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6.8172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645289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lastRenderedPageBreak/>
              <w:t>8.62343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983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2.668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29443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6.7104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1.16095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40880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646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9361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36143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84577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584797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27120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979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3.8779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52810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85846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950247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25854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997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43271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6.5573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3.6309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733123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23682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.798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5439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.90126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41351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235259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58547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53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78011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06420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91400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220065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62861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407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62837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64363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2.2318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567842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1755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80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59904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09520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9.6080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0.87569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42410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752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2.6981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06546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7.9335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8.74543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31677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60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49760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26589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01680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1.23529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99887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462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85270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0.0908000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2.4122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572715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0500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056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76027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29138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88351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2.95984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6.5536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938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53987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72367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1.7105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388764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05009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103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0911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45993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6.0894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4.78553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79159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936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8.680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19883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61175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2622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40525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738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48987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7.4911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40703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883159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1.5368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496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4.2824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9.0403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32988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205042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5183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018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25299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82062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87426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28508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74722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220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15592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87036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02140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462257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5582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168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40703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72324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1.3966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013126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6533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156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8.3689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9.6622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90235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587281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24263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412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57677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25276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8247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460379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59043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32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74349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87485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48528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483536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15720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366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4323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2.8537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88020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39217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22766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89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9250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57782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65746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32336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36024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6.03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2.0143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4.0905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69192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436691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90580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372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89996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70379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80948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14642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37133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5.656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8.1056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68012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23188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659196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35976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172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3161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9.0616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6.4548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1.07437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80443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.450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11962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38445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77411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1.94903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26738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695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01108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5135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98164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376108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96635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992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5.9143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4.4969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5895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085127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70125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315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5785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18363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68500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802875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03954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207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4.391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04214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67449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655115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25451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063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32653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87415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46737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448537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37110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34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10122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.70571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89456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586611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29987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677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27695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22420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79476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640167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24586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974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02681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00105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80176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9.64406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84442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347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99169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7697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76510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4.02124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60684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330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60786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53177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09124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000095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48019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64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91769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11706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66186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465088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02510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758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84003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68556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5.4520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6.80764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82049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.759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50322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7.1709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5.2467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2.42371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69219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71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9471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25576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16875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448907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81017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3.413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29350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31770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3.0383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1.0104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29054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.912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34338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98332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12572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2.96963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09317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41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75280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43385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7.1718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3.82097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lastRenderedPageBreak/>
              <w:t>2.69243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78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91957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61290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6153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73525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72409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001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76907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5.1336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64197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24532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53990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489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9.3725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86493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13683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7.83729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71584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378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10868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27068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7659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722395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66750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454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81657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30439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03261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839426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38342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309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71792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96304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6635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106987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05006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945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29161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3493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94942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503756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36714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583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90143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8.6782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11162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1.70871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71256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623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94645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01065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4.5873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644056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7193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63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67758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20052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83057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688882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99208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455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2923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2102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27576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233774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17786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194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93626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41915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34638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67883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20354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785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16586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58207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1.2597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222318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45950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103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71572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25004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35065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56934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35808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170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0.138773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5.1930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1034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0.3522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.53645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111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71256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16159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16662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81568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76533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071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0.8455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9.7866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34437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545237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26036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197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25053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2.7319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26219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4.19977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72890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846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7.4989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9.8716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6.5911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0.73629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39783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996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53085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30308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1.8452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6.51995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.99905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884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47543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76775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3.1035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2.25155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76973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851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13733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.21207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63715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3.11361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59161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658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59301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9.8085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90017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936298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34255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654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75042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3.6322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60291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6.60704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00405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095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3.5996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90220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2701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3.30193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37315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739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85668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36885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.42175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212755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71992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.903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9.8330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64126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23222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491824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33047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020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.93311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15868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58270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249012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43388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448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08425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04232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50527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518551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87333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.78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00398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0427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43057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366783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6941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446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48083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31103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9504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53116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05927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564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9527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06014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77299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62727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93418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048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62395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26444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91419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55078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44673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8.827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19257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27882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22170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490625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68080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0.029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55923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03066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14579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849883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62713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.819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72059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5.2768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72351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955287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41545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784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16787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01429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75230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99032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66316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52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22166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2.1171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10189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343116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54537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267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2.6297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1725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25839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9.15786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.53174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092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84624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67770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1.2933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215576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3231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506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3.343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8715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4.0988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033337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02266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696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97000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89741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07467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366702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95646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745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44225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41877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30439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634373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69621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607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3619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7.3437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66859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06831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82700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835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4.7562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34100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30839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5567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74284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819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7.6755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6.8002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48579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5.20399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05639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762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03680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66846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9171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2.13789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lastRenderedPageBreak/>
              <w:t>3.56058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392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56729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13945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9.9215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8.00814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8.2998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471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5823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46980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6.4359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364595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50709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356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19094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96054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06709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264896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15042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976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46670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41958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34505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320508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88430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490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0.8957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36173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17766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144075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08939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737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38272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21208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09613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386133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46428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632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08938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74523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8736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074453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00109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114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31569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76476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31545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835875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43285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788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00342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64606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60284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114177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48905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167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36039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32662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7300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38105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1.7950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524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4.3236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7.270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1.66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115429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70470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221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3.0039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19174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1.6405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421508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8794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24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80799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92204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5303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241999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71045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975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5.7127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12.532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96519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785318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08942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942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37914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9540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7.2723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0.58285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61035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198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00333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78726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4.7942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9.50496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66923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787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3.9484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7.5701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0.0916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482446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14666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124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44511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7.5389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92973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396514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49588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993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73442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59758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64595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89761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94531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.550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53020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62717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39608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226799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77618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664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58346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9.7178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29217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655786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16463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674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69468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49599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5.6122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2.52185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19241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017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28093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86009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4.1405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501953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.81698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901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0487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77606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10175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381368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54408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194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49122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60754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38838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539322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67564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258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2.4100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11632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36798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08629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36061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447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.75151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33253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8.2668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2.59321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35288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163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22775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04073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2.023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1.48976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94901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81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69291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.76652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0.100047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957306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4838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627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7924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14399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2.964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3.65312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15711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2.014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10081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78568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2.6093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8152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82474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925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1201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97431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2508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86205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78580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080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1.5774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3.2980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4.4107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260122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85610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689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56498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1.0943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73321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4805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54192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28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1.95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92777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85064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8.56308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93742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139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6.139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0.514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3004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1.94876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7.1935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754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63846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08285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5.6850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9.22855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97839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88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35586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36806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83496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573538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04557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605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35467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.60584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4.2981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27526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99907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912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.88494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3.9240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4.2204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1.02094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46355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520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42614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30786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.40008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9.27227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35165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093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26781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23121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1.4285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466946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27887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372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3.9056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12836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63946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4876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59413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627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4.0273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07054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1.5453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289405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38656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199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24689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68679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8.8327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2.98249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46813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787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.68066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08653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7.360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0.712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9800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772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89248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77460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88692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9.39147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lastRenderedPageBreak/>
              <w:t>3.69891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665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92038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51650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7.405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0.69506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79227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497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7538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36422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07535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262322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72332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944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58158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87632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1911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698302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18145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474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53802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77025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2.2440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2.082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31505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118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58869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80189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8.1228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9.71334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44238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266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5953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8617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1.6932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4.30255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37501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768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83280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03268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25385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161478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75458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069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.69045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09246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82774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931112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3926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015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1.5021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0742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19362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092877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75948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09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2766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62811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39983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179115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15338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326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64740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81070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28367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507418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47098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947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71413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84801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45812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603578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2942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.594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31229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84243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8.4814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3.49997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69655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109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56172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23425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81462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390662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67853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2.512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88237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75904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99863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187108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47932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914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93174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89458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96180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261087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47498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766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4.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4.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49882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463363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46275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176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6.81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6.8187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79053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660637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62437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840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4.288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4.3114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70246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38993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63253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639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26302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8367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1198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6.71875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33705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020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2.26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6.2660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0.6673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9.18804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37579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59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22.603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21.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39890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509241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64075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.83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1.5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2.935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09408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298757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13065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452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3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3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660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955147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02417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329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20100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23402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2.8346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267525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07598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890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30560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74362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7.3102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8.304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98890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373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01256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92421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02436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407303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50503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106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15805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43922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8.5759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4.1916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54344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123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4.387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3.9847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60298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457459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17608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322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53065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9.3020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41786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091705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85214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971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5.7620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3.82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5.0081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1.6689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46449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477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9.8525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0.19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21862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958489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53102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655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27653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78037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9.9511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9.38865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23291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668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2.2056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8.335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1.5603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8.728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91641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8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4537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48356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69817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1.3169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36730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703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3.4400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8.3794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1.3705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8.6682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90339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970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57362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4.2001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3446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4.81157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00117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823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4.5877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.39721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48993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3.35154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25194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79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220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43802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5.3716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22367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19243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4.804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5850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04615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6.279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7.13896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14484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006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48992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94967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97950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608307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38665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85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711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04822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4660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51901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87586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969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71616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62334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4.36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7.31479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06869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.881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65402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7817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45357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741921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39324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809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0.8369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63121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27790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662648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4.4224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140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64805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4.3899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37620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284968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73439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166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08244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38110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62542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6184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lastRenderedPageBreak/>
              <w:t>6.25482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690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43702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435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2.7287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491464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26910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08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4.9103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9.3341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139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61042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2.0848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9.326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1.867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1.8883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6367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456999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16112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318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705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73593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59814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880698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5.2913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1.966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7.9519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20305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78519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86307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73737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915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1.2408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2.6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6805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1.95524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2.7845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671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80660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68827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8.4437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5.53802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12584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125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83453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08083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12566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1.11117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04169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680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42329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3.3372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4.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4.8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0.1211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754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5.3062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6.7594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9.5432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1.58072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91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1.934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4.7751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2.6431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3.5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4.101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45614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004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7.4832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5.2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6.7874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6.04315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95537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728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7.5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9.2023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1.663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849021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55367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436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8.8698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63367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1.4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4.65802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80400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5.008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1.7860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94290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86422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344292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68661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737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3.8031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2.4160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5.7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8.19522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.79562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410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690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02360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2388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190454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55419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16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3842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2.8112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6248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7.18488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29573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.741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1.5418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8.2669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4.0583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752425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91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436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0.0487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3.29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3.7876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8.02064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74847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603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09378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74400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4.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15.94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1.9845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373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8.1424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66399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28897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851826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01898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605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8.53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56055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1.0486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2.17028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2.0382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240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1.7456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5.6783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72774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281328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89021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119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75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85465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80245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371888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99677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630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0.0659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8.2017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09460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939787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5.2503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1.031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10013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49960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2.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7.65045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9.5589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659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28792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41495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8896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86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8874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832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2.6905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80294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32730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843181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2.6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8.11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6.4684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4.4380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74914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68592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21875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179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49252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5934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3595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3.392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53595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377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3.29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8.8851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5.7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8.50206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58223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868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82077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04321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3.6913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5.72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25057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969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5.7053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06887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8.8789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1.05553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55740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889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0.4862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94237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15566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75137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43944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.979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1.650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2.9728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4.3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14.8088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43355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168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10066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08091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8.3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8.45294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48427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147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1035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21551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8.1191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2.66842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67774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114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4.2167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38544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52302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683916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55185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.944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1.7452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4.095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9423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3.47468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36288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362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9.2563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79556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9.7986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9.65129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75930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050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93590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2.2072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95697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894613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19351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173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46119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6.4073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17642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7.4445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32509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355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62415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1.9334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0.5670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0.96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5.3797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098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8.1149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6.9596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53669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2.10896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27769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638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5.4043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71615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51264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699312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23874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135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46888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1.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59606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2.17701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lastRenderedPageBreak/>
              <w:t>3.66882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191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1.2907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18505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2.8162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545804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62806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75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65056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56671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9.3746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6.95373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26306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077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2.8533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8.1635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1.9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7.21339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9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309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1.3425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1.3192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4.10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4.34568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93839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068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1.2364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87503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1.8579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2.18754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82823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421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26378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17217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3.7105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8.85046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86559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148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15164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56479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7.6986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1.92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.93187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954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31742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2.2032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99709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008664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42866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689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3.6537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53445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9955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565303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72860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095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09336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62153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00207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44991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4.7416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2.750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6.4856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44025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4.7981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48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66092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5.28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36313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49008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0.8604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2.91486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44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82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58271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42698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5.692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287561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34578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761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4.019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8.1443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9.5512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651988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12167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594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68124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64124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63732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907678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14360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90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35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94362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55954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966001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7.4283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462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61818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54057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1.299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6.9591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01777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1.316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03861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0.6218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8.926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1.46039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0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042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72409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95190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57639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5.98849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91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746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1478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52577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3.9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5.18848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96357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075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30159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20700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3.0780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5.70152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2.1770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048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0091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45673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7.4855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6.65338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22023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759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34750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18628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48806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2.88209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61763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093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19926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51614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31792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847487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91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266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09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03989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6.8848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4.65503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4.2986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288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2324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4.8741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6.719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9.80286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342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42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25618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1559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0490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734363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3.5552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2.15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0.2105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45738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24135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85759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8931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47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11781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92041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45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242165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2284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677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81436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82705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04119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476577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72786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136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22953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28958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4623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520265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866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518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4.3809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4.5340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4.5461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828007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79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879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14764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27636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57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980238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0.66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705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24551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1785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56122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928498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82585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128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08289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4158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30745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781891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.93657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099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88305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9641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4.36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4.364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32140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10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95506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4.938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09269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3.58019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187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.63150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5.4251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40008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911832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1.3635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.865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1.3226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7190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19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517727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78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853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94325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11908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4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76621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73830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239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76937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2.1939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6.3896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1.26379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1333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19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24860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73856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52407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768938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69493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378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58535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2.8639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95191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784734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0.2999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995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1.3792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5.2638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4.5345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1.82344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9.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446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44951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44470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8.4315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5.72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35802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939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07037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86846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00827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00299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.6981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380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66095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1.5928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0.331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0.34328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lastRenderedPageBreak/>
              <w:t>34.197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2.441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63294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3648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1.9868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400796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910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48641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64434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4.3106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48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.57382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78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95569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04970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41078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19499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72031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835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86392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4.8425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63651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2.79606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34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35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48696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70253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34827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6.92099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26009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181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52913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44474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8.72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8.57876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78690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526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38236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4586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5.3990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6.758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08568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073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35267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32639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6.75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1.04168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66570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18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50209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03786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1.0351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576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59870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076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47101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4082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7.1601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6.89233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47867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185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4690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85269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32642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21983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58028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313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29271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46306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8.72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2.0796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46607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560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23341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8.3879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7.0303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5.78384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52156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18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42188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6.0552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4.36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4.364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2.6181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394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23083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6.693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17607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522224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18053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990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2.365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33528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94580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927797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51715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6.216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4.2168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40956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7177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62631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89979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545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0.2587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7224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89605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596996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17501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128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6.9124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36507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4.4239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9.37819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84458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611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52913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6.2606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08780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980238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49482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303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38236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85354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97902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928498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2.8286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44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35267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3.5872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6.857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124216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88904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002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50209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7784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52284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861135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8015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663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47101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70787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09269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3.5451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2.8137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490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4690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56610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12615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358956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80631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280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29271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2.5667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9.0878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9.22214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.74147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766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23341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04776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3.7418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193792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107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426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42188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96602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1.5093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6.02395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83911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21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23083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2853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96165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258353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95660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5.539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2.365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18168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5.7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5.72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3.755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146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4.2168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42149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6.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6.2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35802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836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0.2587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9.7891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8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959581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55707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0.9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6.9124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20110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0.9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0.43055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47379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16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7199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28986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8.1435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3.57064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52883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4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7.3026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4.3291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46058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460581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2645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735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38390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44719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64747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727086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39343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206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4200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7315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91089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820036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09213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330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.83594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.10711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91394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101494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4.10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663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55177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9316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3.4394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3.07911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03744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499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7.6186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0084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7902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46867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4.626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220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07465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73621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6.0610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7.60927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74078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2.568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29066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283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8.194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6.758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0.041499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4.506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3.0932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66940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18596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7.4015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022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84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1.4624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10367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4.9811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6.10938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06328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631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.73652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78874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11336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120799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20300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603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03655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74275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6.6490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2.44286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6794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013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04238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83640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6.75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7.2368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lastRenderedPageBreak/>
              <w:t>1.90218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606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72260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54294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18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182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2998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12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8673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085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66194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5.74102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827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421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7.5801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80983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86862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16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77900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87921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132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132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65023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41971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81221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133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6689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2.3648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58986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978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3.1771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5338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3.6689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88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45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47301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04827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713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77011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35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01891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410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60515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3473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52714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307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0.892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1.6954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88713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637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7.1002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62400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10251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139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8.8558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76065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04664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869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939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90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24183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331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70604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18304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27367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290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45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45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98212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037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06117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04602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84077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301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82247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00352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34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0.517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5.4882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1.7773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4.10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651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80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18686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03744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83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49810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76573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4.626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537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67859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664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74078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47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81870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88872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0.041499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665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1.1500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29281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022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193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42225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77948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06328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188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61465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13185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20300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762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15341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618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6794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210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36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1.4511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.90218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776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2.4214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61766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2998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076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45995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02983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827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256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52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7721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86862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132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2607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24133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132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437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82311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34306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81221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850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1.7227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6.6076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58986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23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77900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9346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3.6689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278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52915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16480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04827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9.605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98902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9.47030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01891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453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3.6210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17603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8.52714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082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3608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45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88713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687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23434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1.9148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.10251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092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0380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76996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046643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148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41.42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4.5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24183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75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010795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6.98623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27367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360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19952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416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98212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3299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7060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7.2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7.84077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6177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19355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1758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10.344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17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5.140612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3.549198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</w:tr>
      <w:tr w:rsidR="00E70A1C" w:rsidRPr="00E70A1C" w:rsidTr="00E70A1C">
        <w:trPr>
          <w:trHeight w:val="288"/>
          <w:jc w:val="center"/>
        </w:trPr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lastRenderedPageBreak/>
              <w:t> 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561346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2.913561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  <w:tc>
          <w:tcPr>
            <w:tcW w:w="1300" w:type="dxa"/>
            <w:noWrap/>
            <w:hideMark/>
          </w:tcPr>
          <w:p w:rsidR="00E70A1C" w:rsidRPr="00E70A1C" w:rsidRDefault="00E70A1C" w:rsidP="00E70A1C">
            <w:r w:rsidRPr="00E70A1C">
              <w:t> </w:t>
            </w:r>
          </w:p>
        </w:tc>
      </w:tr>
    </w:tbl>
    <w:p w:rsidR="00D23B84" w:rsidRDefault="00D23B84" w:rsidP="00733792"/>
    <w:p w:rsidR="00D23B84" w:rsidRPr="00262FCC" w:rsidRDefault="00262FCC" w:rsidP="00733792">
      <w:pPr>
        <w:rPr>
          <w:b/>
          <w:u w:val="single"/>
        </w:rPr>
      </w:pPr>
      <w:r>
        <w:rPr>
          <w:b/>
          <w:u w:val="single"/>
        </w:rPr>
        <w:t>S</w:t>
      </w:r>
      <w:r w:rsidRPr="00262FCC">
        <w:rPr>
          <w:b/>
          <w:u w:val="single"/>
        </w:rPr>
        <w:t>tatistical report</w:t>
      </w:r>
      <w:r w:rsidR="00C711CD" w:rsidRPr="00262FCC">
        <w:rPr>
          <w:b/>
          <w:noProof/>
          <w:u w:val="single"/>
          <w:lang w:eastAsia="en-GB"/>
        </w:rPr>
        <w:drawing>
          <wp:anchor distT="0" distB="0" distL="114300" distR="114300" simplePos="0" relativeHeight="251660288" behindDoc="0" locked="0" layoutInCell="1" allowOverlap="1" wp14:anchorId="491DDAC0" wp14:editId="195DC1A2">
            <wp:simplePos x="0" y="0"/>
            <wp:positionH relativeFrom="margin">
              <wp:posOffset>3214024</wp:posOffset>
            </wp:positionH>
            <wp:positionV relativeFrom="paragraph">
              <wp:posOffset>522835</wp:posOffset>
            </wp:positionV>
            <wp:extent cx="2997835" cy="3362960"/>
            <wp:effectExtent l="0" t="0" r="0" b="8890"/>
            <wp:wrapThrough wrapText="bothSides">
              <wp:wrapPolygon edited="0">
                <wp:start x="0" y="0"/>
                <wp:lineTo x="0" y="21535"/>
                <wp:lineTo x="21412" y="21535"/>
                <wp:lineTo x="21412" y="0"/>
                <wp:lineTo x="0" y="0"/>
              </wp:wrapPolygon>
            </wp:wrapThrough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hela dyn2-dynb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7835" cy="3362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711CD" w:rsidRPr="00262FCC">
        <w:rPr>
          <w:b/>
          <w:noProof/>
          <w:u w:val="single"/>
          <w:lang w:eastAsia="en-GB"/>
        </w:rPr>
        <w:drawing>
          <wp:anchor distT="0" distB="0" distL="114300" distR="114300" simplePos="0" relativeHeight="251659264" behindDoc="0" locked="0" layoutInCell="1" allowOverlap="1" wp14:anchorId="3CDA1B13" wp14:editId="164D7CB9">
            <wp:simplePos x="0" y="0"/>
            <wp:positionH relativeFrom="margin">
              <wp:align>left</wp:align>
            </wp:positionH>
            <wp:positionV relativeFrom="paragraph">
              <wp:posOffset>4080799</wp:posOffset>
            </wp:positionV>
            <wp:extent cx="2978150" cy="3355340"/>
            <wp:effectExtent l="0" t="0" r="0" b="0"/>
            <wp:wrapThrough wrapText="bothSides">
              <wp:wrapPolygon edited="0">
                <wp:start x="0" y="0"/>
                <wp:lineTo x="0" y="21461"/>
                <wp:lineTo x="21416" y="21461"/>
                <wp:lineTo x="21416" y="0"/>
                <wp:lineTo x="0" y="0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hela dyn2-dyn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8150" cy="33553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70A1C" w:rsidRPr="00262FCC">
        <w:rPr>
          <w:b/>
          <w:noProof/>
          <w:u w:val="single"/>
          <w:lang w:eastAsia="en-GB"/>
        </w:rPr>
        <w:drawing>
          <wp:anchor distT="0" distB="0" distL="114300" distR="114300" simplePos="0" relativeHeight="251658240" behindDoc="0" locked="0" layoutInCell="1" allowOverlap="1" wp14:anchorId="35B6905C" wp14:editId="37CCFA61">
            <wp:simplePos x="0" y="0"/>
            <wp:positionH relativeFrom="margin">
              <wp:align>left</wp:align>
            </wp:positionH>
            <wp:positionV relativeFrom="paragraph">
              <wp:posOffset>519546</wp:posOffset>
            </wp:positionV>
            <wp:extent cx="3004185" cy="3366135"/>
            <wp:effectExtent l="0" t="0" r="5715" b="5715"/>
            <wp:wrapThrough wrapText="bothSides">
              <wp:wrapPolygon edited="0">
                <wp:start x="0" y="0"/>
                <wp:lineTo x="0" y="21514"/>
                <wp:lineTo x="21504" y="21514"/>
                <wp:lineTo x="21504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hela dyn1-dynb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4185" cy="33661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u w:val="single"/>
        </w:rPr>
        <w:t>:</w:t>
      </w:r>
      <w:bookmarkStart w:id="0" w:name="_GoBack"/>
      <w:bookmarkEnd w:id="0"/>
    </w:p>
    <w:sectPr w:rsidR="00D23B84" w:rsidRPr="00262FC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4C5"/>
    <w:rsid w:val="000016F0"/>
    <w:rsid w:val="000B4819"/>
    <w:rsid w:val="001F1638"/>
    <w:rsid w:val="00237C1D"/>
    <w:rsid w:val="00262FCC"/>
    <w:rsid w:val="0027168E"/>
    <w:rsid w:val="002D14C5"/>
    <w:rsid w:val="002D49B4"/>
    <w:rsid w:val="00340213"/>
    <w:rsid w:val="003C2F4A"/>
    <w:rsid w:val="00492E88"/>
    <w:rsid w:val="004D26D3"/>
    <w:rsid w:val="00511CF0"/>
    <w:rsid w:val="005D1A8D"/>
    <w:rsid w:val="005D1E67"/>
    <w:rsid w:val="006054A7"/>
    <w:rsid w:val="00702107"/>
    <w:rsid w:val="00733792"/>
    <w:rsid w:val="007A2DCF"/>
    <w:rsid w:val="007D6776"/>
    <w:rsid w:val="008E36CC"/>
    <w:rsid w:val="00955F74"/>
    <w:rsid w:val="009C289F"/>
    <w:rsid w:val="00C711CD"/>
    <w:rsid w:val="00C74DDC"/>
    <w:rsid w:val="00CA77CF"/>
    <w:rsid w:val="00D23B84"/>
    <w:rsid w:val="00E35FD9"/>
    <w:rsid w:val="00E70A1C"/>
    <w:rsid w:val="00EA193C"/>
    <w:rsid w:val="00EB4AF3"/>
    <w:rsid w:val="00EE0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5297E"/>
  <w15:chartTrackingRefBased/>
  <w15:docId w15:val="{C395BC79-0498-4977-A8CF-9A3832F57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37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79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337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4021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40213"/>
    <w:rPr>
      <w:color w:val="954F72"/>
      <w:u w:val="single"/>
    </w:rPr>
  </w:style>
  <w:style w:type="paragraph" w:customStyle="1" w:styleId="msonormal0">
    <w:name w:val="msonormal"/>
    <w:basedOn w:val="Normal"/>
    <w:rsid w:val="003402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5">
    <w:name w:val="font5"/>
    <w:basedOn w:val="Normal"/>
    <w:rsid w:val="00340213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font6">
    <w:name w:val="font6"/>
    <w:basedOn w:val="Normal"/>
    <w:rsid w:val="00340213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65">
    <w:name w:val="xl65"/>
    <w:basedOn w:val="Normal"/>
    <w:rsid w:val="003402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66">
    <w:name w:val="xl66"/>
    <w:basedOn w:val="Normal"/>
    <w:rsid w:val="003402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67">
    <w:name w:val="xl67"/>
    <w:basedOn w:val="Normal"/>
    <w:rsid w:val="003402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540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9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3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3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2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9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2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0</TotalTime>
  <Pages>12</Pages>
  <Words>3899</Words>
  <Characters>22225</Characters>
  <Application>Microsoft Office Word</Application>
  <DocSecurity>0</DocSecurity>
  <Lines>185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Galli</dc:creator>
  <cp:keywords/>
  <dc:description/>
  <cp:lastModifiedBy>Valentina Galli</cp:lastModifiedBy>
  <cp:revision>29</cp:revision>
  <cp:lastPrinted>2017-02-03T13:19:00Z</cp:lastPrinted>
  <dcterms:created xsi:type="dcterms:W3CDTF">2017-02-03T10:44:00Z</dcterms:created>
  <dcterms:modified xsi:type="dcterms:W3CDTF">2017-02-04T11:38:00Z</dcterms:modified>
</cp:coreProperties>
</file>